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D2089" w14:textId="297EAB3F" w:rsidR="00BD5349" w:rsidRPr="00BD5349" w:rsidRDefault="00BD5349" w:rsidP="00BD5349">
      <w:pPr>
        <w:rPr>
          <w:rFonts w:hint="eastAsia"/>
        </w:rPr>
      </w:pPr>
      <w:r w:rsidRPr="00BD5349">
        <w:t xml:space="preserve">Supplemental Table </w:t>
      </w:r>
      <w:r w:rsidR="0015422F">
        <w:rPr>
          <w:rFonts w:hint="eastAsia"/>
        </w:rPr>
        <w:t>3</w:t>
      </w:r>
      <w:r w:rsidRPr="00BD5349">
        <w:t xml:space="preserve"> </w:t>
      </w:r>
      <w:r>
        <w:rPr>
          <w:rFonts w:hint="eastAsia"/>
        </w:rPr>
        <w:t>Primer</w:t>
      </w:r>
      <w:r w:rsidRPr="00BD5349">
        <w:t xml:space="preserve"> sequences used in </w:t>
      </w:r>
      <w:r>
        <w:rPr>
          <w:rFonts w:hint="eastAsia"/>
        </w:rPr>
        <w:t>qPCR analysi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686"/>
      </w:tblGrid>
      <w:tr w:rsidR="00BD5349" w:rsidRPr="00BD5349" w14:paraId="4C20F0B4" w14:textId="77777777" w:rsidTr="00BD5349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606DB" w14:textId="77777777" w:rsidR="00BD5349" w:rsidRPr="00BD5349" w:rsidRDefault="00BD5349" w:rsidP="00BD5349">
            <w:pPr>
              <w:spacing w:after="160" w:line="278" w:lineRule="auto"/>
              <w:rPr>
                <w:rFonts w:hint="eastAsia"/>
              </w:rPr>
            </w:pPr>
            <w:r w:rsidRPr="00BD5349">
              <w:t>Nam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01C64A" w14:textId="77777777" w:rsidR="00BD5349" w:rsidRPr="00BD5349" w:rsidRDefault="00BD5349" w:rsidP="00BD5349">
            <w:pPr>
              <w:spacing w:after="160" w:line="278" w:lineRule="auto"/>
              <w:rPr>
                <w:rFonts w:hint="eastAsia"/>
              </w:rPr>
            </w:pPr>
            <w:r w:rsidRPr="00BD5349">
              <w:t>Sequence</w:t>
            </w:r>
          </w:p>
        </w:tc>
      </w:tr>
      <w:tr w:rsidR="00BD5349" w:rsidRPr="00BD5349" w14:paraId="56D84DE0" w14:textId="77777777" w:rsidTr="00BD5349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BF11D8" w14:textId="03A96C39" w:rsidR="00BD5349" w:rsidRPr="00BD5349" w:rsidRDefault="00DA7833" w:rsidP="00BD5349">
            <w:pPr>
              <w:spacing w:after="160" w:line="278" w:lineRule="auto"/>
              <w:rPr>
                <w:rFonts w:hint="eastAsia"/>
              </w:rPr>
            </w:pPr>
            <w:bookmarkStart w:id="0" w:name="OLE_LINK9"/>
            <w:r>
              <w:rPr>
                <w:rFonts w:hint="eastAsia"/>
              </w:rPr>
              <w:t>h</w:t>
            </w:r>
            <w:r w:rsidRPr="00DA7833">
              <w:t>FBXO8</w:t>
            </w:r>
            <w:r>
              <w:rPr>
                <w:rFonts w:hint="eastAsia"/>
              </w:rPr>
              <w:t>-Forward</w:t>
            </w:r>
            <w:bookmarkEnd w:id="0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1C46E4" w14:textId="43A5A950" w:rsidR="00BD5349" w:rsidRPr="00BD5349" w:rsidRDefault="00BD5349" w:rsidP="00BD5349">
            <w:pPr>
              <w:spacing w:after="160" w:line="278" w:lineRule="auto"/>
              <w:rPr>
                <w:rFonts w:hint="eastAsia"/>
              </w:rPr>
            </w:pPr>
            <w:r w:rsidRPr="00BD5349">
              <w:rPr>
                <w:rFonts w:hint="eastAsia"/>
              </w:rPr>
              <w:t>AGUAGAAUCCUGGAAAGGAGATT</w:t>
            </w:r>
          </w:p>
        </w:tc>
      </w:tr>
      <w:tr w:rsidR="00BD5349" w:rsidRPr="00BD5349" w14:paraId="55903D61" w14:textId="77777777" w:rsidTr="00BD534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07B4B" w14:textId="3F37867A" w:rsidR="00BD5349" w:rsidRPr="00BD5349" w:rsidRDefault="00DA7833" w:rsidP="00BD5349">
            <w:pPr>
              <w:spacing w:after="160" w:line="278" w:lineRule="auto"/>
              <w:rPr>
                <w:rFonts w:hint="eastAsia"/>
              </w:rPr>
            </w:pPr>
            <w:r>
              <w:rPr>
                <w:rFonts w:hint="eastAsia"/>
              </w:rPr>
              <w:t>h</w:t>
            </w:r>
            <w:r w:rsidRPr="00DA7833">
              <w:t>FBXO8</w:t>
            </w:r>
            <w:r>
              <w:rPr>
                <w:rFonts w:hint="eastAsia"/>
              </w:rPr>
              <w:t>-</w:t>
            </w:r>
            <w:bookmarkStart w:id="1" w:name="OLE_LINK11"/>
            <w:r>
              <w:rPr>
                <w:rFonts w:hint="eastAsia"/>
              </w:rPr>
              <w:t>Reverse</w:t>
            </w:r>
            <w:bookmarkEnd w:id="1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6BBD2" w14:textId="73F7A317" w:rsidR="00BD5349" w:rsidRPr="00BD5349" w:rsidRDefault="00BD5349" w:rsidP="00BD5349">
            <w:pPr>
              <w:spacing w:after="160" w:line="278" w:lineRule="auto"/>
              <w:rPr>
                <w:rFonts w:hint="eastAsia"/>
              </w:rPr>
            </w:pPr>
            <w:r w:rsidRPr="00BD5349">
              <w:t>TCCTTCCTGTTCTTTCGATTTCC</w:t>
            </w:r>
          </w:p>
        </w:tc>
      </w:tr>
      <w:tr w:rsidR="00BD5349" w:rsidRPr="00BD5349" w14:paraId="4A2B9F1B" w14:textId="77777777" w:rsidTr="00BD534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FA721" w14:textId="2E53B0F9" w:rsidR="00BD5349" w:rsidRPr="00BD5349" w:rsidRDefault="000A0C2A" w:rsidP="00BD5349">
            <w:pPr>
              <w:spacing w:after="160" w:line="278" w:lineRule="auto"/>
              <w:rPr>
                <w:rFonts w:hint="eastAsia"/>
              </w:rPr>
            </w:pPr>
            <w:bookmarkStart w:id="2" w:name="OLE_LINK10"/>
            <w:proofErr w:type="spellStart"/>
            <w:r>
              <w:rPr>
                <w:rFonts w:hint="eastAsia"/>
              </w:rPr>
              <w:t>hGAPDH</w:t>
            </w:r>
            <w:proofErr w:type="spellEnd"/>
            <w:r>
              <w:rPr>
                <w:rFonts w:hint="eastAsia"/>
              </w:rPr>
              <w:t>-Forward</w:t>
            </w:r>
            <w:bookmarkEnd w:id="2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B5E40" w14:textId="51D40AC4" w:rsidR="00BD5349" w:rsidRPr="00BD5349" w:rsidRDefault="000A0C2A" w:rsidP="00BD5349">
            <w:pPr>
              <w:spacing w:after="160" w:line="278" w:lineRule="auto"/>
              <w:rPr>
                <w:rFonts w:hint="eastAsia"/>
              </w:rPr>
            </w:pPr>
            <w:r w:rsidRPr="000A0C2A">
              <w:t>GGAGCGAGATCCCTCCAAAAT</w:t>
            </w:r>
          </w:p>
        </w:tc>
      </w:tr>
      <w:tr w:rsidR="00BD5349" w:rsidRPr="00BD5349" w14:paraId="53EBACBF" w14:textId="77777777" w:rsidTr="000A0C2A">
        <w:trPr>
          <w:trHeight w:val="45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3B131" w14:textId="6C0452AD" w:rsidR="00BD5349" w:rsidRPr="00BD5349" w:rsidRDefault="000A0C2A" w:rsidP="00BD5349">
            <w:pPr>
              <w:spacing w:after="160" w:line="278" w:lineRule="auto"/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hGAPDH</w:t>
            </w:r>
            <w:proofErr w:type="spellEnd"/>
            <w:r>
              <w:rPr>
                <w:rFonts w:hint="eastAsia"/>
              </w:rPr>
              <w:t>-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16B3D" w14:textId="5F8F267A" w:rsidR="00BD5349" w:rsidRPr="00BD5349" w:rsidRDefault="000A0C2A" w:rsidP="00BD5349">
            <w:pPr>
              <w:spacing w:after="160" w:line="278" w:lineRule="auto"/>
              <w:rPr>
                <w:rFonts w:hint="eastAsia"/>
              </w:rPr>
            </w:pPr>
            <w:r w:rsidRPr="000A0C2A">
              <w:t>GGCTGTTGTCATACTTCTCATGG</w:t>
            </w:r>
          </w:p>
        </w:tc>
      </w:tr>
      <w:tr w:rsidR="00BD5349" w:rsidRPr="00BD5349" w14:paraId="1976CA05" w14:textId="77777777" w:rsidTr="00BD5349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EEDF6" w14:textId="723F927E" w:rsidR="00BD5349" w:rsidRPr="00BD5349" w:rsidRDefault="000A0C2A" w:rsidP="00BD5349">
            <w:pPr>
              <w:spacing w:after="160" w:line="278" w:lineRule="auto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bookmarkStart w:id="3" w:name="OLE_LINK12"/>
            <w:r w:rsidRPr="00DA7833">
              <w:t>F</w:t>
            </w:r>
            <w:r>
              <w:rPr>
                <w:rFonts w:hint="eastAsia"/>
              </w:rPr>
              <w:t>bxo</w:t>
            </w:r>
            <w:r w:rsidRPr="00DA7833">
              <w:t>8</w:t>
            </w:r>
            <w:bookmarkEnd w:id="3"/>
            <w:r>
              <w:rPr>
                <w:rFonts w:hint="eastAsia"/>
              </w:rPr>
              <w:t>-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BB049" w14:textId="4F354DBC" w:rsidR="00BD5349" w:rsidRPr="00BD5349" w:rsidRDefault="000A0C2A" w:rsidP="00BD5349">
            <w:pPr>
              <w:spacing w:after="160" w:line="278" w:lineRule="auto"/>
              <w:rPr>
                <w:rFonts w:hint="eastAsia"/>
              </w:rPr>
            </w:pPr>
            <w:r w:rsidRPr="000A0C2A">
              <w:rPr>
                <w:rFonts w:hint="eastAsia"/>
              </w:rPr>
              <w:t>TGGCAAGACCTCGCTAATGAT</w:t>
            </w:r>
          </w:p>
        </w:tc>
      </w:tr>
      <w:tr w:rsidR="00BD5349" w:rsidRPr="00BD5349" w14:paraId="323839ED" w14:textId="77777777" w:rsidTr="000A0C2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0F210" w14:textId="69576650" w:rsidR="00BD5349" w:rsidRPr="00BD5349" w:rsidRDefault="000A0C2A" w:rsidP="00BD5349">
            <w:pPr>
              <w:spacing w:after="160" w:line="278" w:lineRule="auto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 w:rsidRPr="00DA7833">
              <w:t>F</w:t>
            </w:r>
            <w:r>
              <w:rPr>
                <w:rFonts w:hint="eastAsia"/>
              </w:rPr>
              <w:t>bxo</w:t>
            </w:r>
            <w:r w:rsidRPr="00DA7833">
              <w:t>8</w:t>
            </w:r>
            <w:r>
              <w:rPr>
                <w:rFonts w:hint="eastAsia"/>
              </w:rPr>
              <w:t>-Revers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33E41" w14:textId="01B370C4" w:rsidR="00BD5349" w:rsidRPr="00BD5349" w:rsidRDefault="000A0C2A" w:rsidP="00BD5349">
            <w:pPr>
              <w:spacing w:after="160" w:line="278" w:lineRule="auto"/>
              <w:rPr>
                <w:rFonts w:hint="eastAsia"/>
              </w:rPr>
            </w:pPr>
            <w:r w:rsidRPr="000A0C2A">
              <w:rPr>
                <w:rFonts w:hint="eastAsia"/>
              </w:rPr>
              <w:t>TGGACATAAAGTAGCTCACTCCC</w:t>
            </w:r>
            <w:r w:rsidRPr="000A0C2A">
              <w:rPr>
                <w:rFonts w:hint="eastAsia"/>
              </w:rPr>
              <w:tab/>
            </w:r>
          </w:p>
        </w:tc>
      </w:tr>
      <w:tr w:rsidR="000A0C2A" w:rsidRPr="00BD5349" w14:paraId="34F59270" w14:textId="77777777" w:rsidTr="000A0C2A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FC0B3A9" w14:textId="0C8D95B5" w:rsidR="000A0C2A" w:rsidRPr="00BD5349" w:rsidRDefault="00AD21BD" w:rsidP="00AD21BD">
            <w:pPr>
              <w:spacing w:after="160" w:line="278" w:lineRule="auto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 w:rsidR="00AF6A20">
              <w:rPr>
                <w:rFonts w:hint="eastAsia"/>
              </w:rPr>
              <w:t>β-actin</w:t>
            </w:r>
            <w:r w:rsidR="000A0C2A">
              <w:rPr>
                <w:rFonts w:hint="eastAsia"/>
              </w:rPr>
              <w:t>-Forwar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EB9476A" w14:textId="403C3FEB" w:rsidR="000A0C2A" w:rsidRPr="00BD5349" w:rsidRDefault="00AF6A20" w:rsidP="00AD21BD">
            <w:pPr>
              <w:spacing w:after="160" w:line="278" w:lineRule="auto"/>
              <w:rPr>
                <w:rFonts w:hint="eastAsia"/>
              </w:rPr>
            </w:pPr>
            <w:r w:rsidRPr="00AF6A20">
              <w:rPr>
                <w:rFonts w:hint="eastAsia"/>
              </w:rPr>
              <w:t>GTGACGTTGACATCCGTAAAGA</w:t>
            </w:r>
          </w:p>
        </w:tc>
      </w:tr>
      <w:tr w:rsidR="000A0C2A" w:rsidRPr="00BD5349" w14:paraId="7D8844B4" w14:textId="77777777" w:rsidTr="00BD5349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2A8AD" w14:textId="7355D8B3" w:rsidR="000A0C2A" w:rsidRPr="00BD5349" w:rsidRDefault="00AF6A20" w:rsidP="00AD21BD">
            <w:pPr>
              <w:spacing w:after="160" w:line="278" w:lineRule="auto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rPr>
                <w:rFonts w:hint="eastAsia"/>
              </w:rPr>
              <w:t>β-actin</w:t>
            </w:r>
            <w:r w:rsidR="000A0C2A">
              <w:rPr>
                <w:rFonts w:hint="eastAsia"/>
              </w:rPr>
              <w:t>-Revers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DBDD4" w14:textId="106D8234" w:rsidR="000A0C2A" w:rsidRPr="00BD5349" w:rsidRDefault="00AF6A20" w:rsidP="00AD21BD">
            <w:pPr>
              <w:spacing w:after="160" w:line="278" w:lineRule="auto"/>
              <w:rPr>
                <w:rFonts w:hint="eastAsia"/>
              </w:rPr>
            </w:pPr>
            <w:r w:rsidRPr="00AF6A20">
              <w:rPr>
                <w:rFonts w:hint="eastAsia"/>
              </w:rPr>
              <w:t>GCCGGACTCATCGTACTCC</w:t>
            </w:r>
          </w:p>
        </w:tc>
      </w:tr>
    </w:tbl>
    <w:p w14:paraId="0FC8DE2F" w14:textId="77777777" w:rsidR="00CB20DA" w:rsidRDefault="00CB20DA">
      <w:pPr>
        <w:rPr>
          <w:rFonts w:hint="eastAsia"/>
        </w:rPr>
      </w:pPr>
    </w:p>
    <w:sectPr w:rsidR="00CB2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E8291" w14:textId="77777777" w:rsidR="00C75974" w:rsidRDefault="00C75974" w:rsidP="00BD53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0D2FE93" w14:textId="77777777" w:rsidR="00C75974" w:rsidRDefault="00C75974" w:rsidP="00BD53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FBF90B" w14:textId="77777777" w:rsidR="00C75974" w:rsidRDefault="00C75974" w:rsidP="00BD53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5BD0EF" w14:textId="77777777" w:rsidR="00C75974" w:rsidRDefault="00C75974" w:rsidP="00BD53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0DA"/>
    <w:rsid w:val="00014E3D"/>
    <w:rsid w:val="000623C4"/>
    <w:rsid w:val="000A0C2A"/>
    <w:rsid w:val="0015422F"/>
    <w:rsid w:val="00395546"/>
    <w:rsid w:val="003B21D7"/>
    <w:rsid w:val="00AB522F"/>
    <w:rsid w:val="00AD21BD"/>
    <w:rsid w:val="00AF6A20"/>
    <w:rsid w:val="00BD5349"/>
    <w:rsid w:val="00C225EF"/>
    <w:rsid w:val="00C75974"/>
    <w:rsid w:val="00CB20DA"/>
    <w:rsid w:val="00DA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83100"/>
  <w15:chartTrackingRefBased/>
  <w15:docId w15:val="{5BAA31A9-EDDB-4653-9712-6FC37E99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20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2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20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20D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20D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20D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20D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20D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20D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20D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20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20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20D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20D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20D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20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20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20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20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2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20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20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2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20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20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20D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20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20D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B20D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D534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D53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D53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D5349"/>
    <w:rPr>
      <w:sz w:val="18"/>
      <w:szCs w:val="18"/>
    </w:rPr>
  </w:style>
  <w:style w:type="table" w:styleId="af2">
    <w:name w:val="Table Grid"/>
    <w:basedOn w:val="a1"/>
    <w:uiPriority w:val="39"/>
    <w:rsid w:val="00BD5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7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涛 叶</dc:creator>
  <cp:keywords/>
  <dc:description/>
  <cp:lastModifiedBy>志涛 叶</cp:lastModifiedBy>
  <cp:revision>5</cp:revision>
  <dcterms:created xsi:type="dcterms:W3CDTF">2024-12-30T10:40:00Z</dcterms:created>
  <dcterms:modified xsi:type="dcterms:W3CDTF">2024-12-30T12:22:00Z</dcterms:modified>
</cp:coreProperties>
</file>